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E79" w:rsidRPr="00690EA0" w:rsidRDefault="00C45E79" w:rsidP="00C45E79">
      <w:pPr>
        <w:spacing w:after="0" w:line="480" w:lineRule="auto"/>
        <w:jc w:val="both"/>
      </w:pPr>
      <w:r w:rsidRPr="00690EA0"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es-ES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es-ES"/>
        </w:rPr>
        <w:t>Table 1</w:t>
      </w:r>
    </w:p>
    <w:p w:rsidR="00C45E79" w:rsidRDefault="00C45E79" w:rsidP="00C45E79">
      <w:pPr>
        <w:spacing w:after="0"/>
        <w:ind w:left="142" w:right="146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690EA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Genotypic and allelic frequencies of the </w:t>
      </w:r>
      <w:r w:rsidRPr="00690EA0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KRAS</w:t>
      </w:r>
      <w:r w:rsidRPr="00690EA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Pr="00690EA0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RASGRF2</w:t>
      </w:r>
      <w:r w:rsidRPr="00690EA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polymorphisms in patients with and without liver disease according to the presence of alcohol abuse or dependence.</w:t>
      </w:r>
      <w:proofErr w:type="gramEnd"/>
    </w:p>
    <w:p w:rsidR="00C45E79" w:rsidRPr="00690EA0" w:rsidRDefault="00C45E79" w:rsidP="00C45E79">
      <w:pPr>
        <w:spacing w:after="0"/>
        <w:ind w:left="142" w:right="146"/>
        <w:jc w:val="both"/>
      </w:pPr>
    </w:p>
    <w:tbl>
      <w:tblPr>
        <w:tblW w:w="7967" w:type="dxa"/>
        <w:jc w:val="center"/>
        <w:tblInd w:w="-743" w:type="dxa"/>
        <w:tblLook w:val="01E0" w:firstRow="1" w:lastRow="1" w:firstColumn="1" w:lastColumn="1" w:noHBand="0" w:noVBand="0"/>
      </w:tblPr>
      <w:tblGrid>
        <w:gridCol w:w="1216"/>
        <w:gridCol w:w="1174"/>
        <w:gridCol w:w="1276"/>
        <w:gridCol w:w="811"/>
        <w:gridCol w:w="1173"/>
        <w:gridCol w:w="1134"/>
        <w:gridCol w:w="1183"/>
      </w:tblGrid>
      <w:tr w:rsidR="00C45E79" w:rsidRPr="00690EA0" w:rsidTr="00216215">
        <w:trPr>
          <w:jc w:val="center"/>
        </w:trPr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ind w:left="175" w:hanging="175"/>
              <w:jc w:val="center"/>
            </w:pPr>
          </w:p>
        </w:tc>
        <w:tc>
          <w:tcPr>
            <w:tcW w:w="3261" w:type="dxa"/>
            <w:gridSpan w:val="3"/>
            <w:tcBorders>
              <w:left w:val="single" w:sz="36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tients with AA</w:t>
            </w:r>
          </w:p>
        </w:tc>
        <w:tc>
          <w:tcPr>
            <w:tcW w:w="3490" w:type="dxa"/>
            <w:gridSpan w:val="3"/>
            <w:tcBorders>
              <w:left w:val="single" w:sz="36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tients with AD</w:t>
            </w:r>
          </w:p>
        </w:tc>
      </w:tr>
      <w:tr w:rsidR="00C45E79" w:rsidRPr="00690EA0" w:rsidTr="00216215">
        <w:trPr>
          <w:jc w:val="center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</w:p>
        </w:tc>
        <w:tc>
          <w:tcPr>
            <w:tcW w:w="1174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WLD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WLD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C45E79" w:rsidRPr="00690EA0" w:rsidTr="00216215">
        <w:trPr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KRA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C45E79" w:rsidRPr="00690EA0" w:rsidRDefault="00C45E79" w:rsidP="00216215">
            <w:pPr>
              <w:jc w:val="center"/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C45E79" w:rsidRPr="00690EA0" w:rsidRDefault="00C45E79" w:rsidP="00216215">
            <w:pPr>
              <w:jc w:val="center"/>
            </w:pPr>
          </w:p>
        </w:tc>
      </w:tr>
      <w:tr w:rsidR="00C45E79" w:rsidRPr="00690EA0" w:rsidTr="00216215">
        <w:trPr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 (7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4 (79.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C45E79" w:rsidRPr="00690EA0" w:rsidRDefault="00C45E79" w:rsidP="00216215">
            <w:pPr>
              <w:jc w:val="center"/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 (8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4 (73.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C45E79" w:rsidRPr="00690EA0" w:rsidRDefault="00C45E79" w:rsidP="00216215">
            <w:pPr>
              <w:jc w:val="center"/>
            </w:pPr>
          </w:p>
        </w:tc>
      </w:tr>
      <w:tr w:rsidR="00C45E79" w:rsidRPr="00690EA0" w:rsidTr="00216215">
        <w:trPr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 (1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 (19.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4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 (1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 (26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4*</w:t>
            </w:r>
          </w:p>
        </w:tc>
      </w:tr>
      <w:tr w:rsidR="00C45E79" w:rsidRPr="00690EA0" w:rsidTr="00216215">
        <w:trPr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1.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C45E79" w:rsidRPr="00690EA0" w:rsidRDefault="00C45E79" w:rsidP="00216215">
            <w:pPr>
              <w:jc w:val="center"/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C45E79" w:rsidRPr="00690EA0" w:rsidRDefault="00C45E79" w:rsidP="00216215">
            <w:pPr>
              <w:jc w:val="center"/>
            </w:pPr>
          </w:p>
        </w:tc>
      </w:tr>
      <w:tr w:rsidR="00C45E79" w:rsidRPr="00690EA0" w:rsidTr="00216215">
        <w:trPr>
          <w:jc w:val="center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F (G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 (11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 (11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6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 (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 (13.3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35</w:t>
            </w:r>
          </w:p>
        </w:tc>
      </w:tr>
      <w:tr w:rsidR="00C45E79" w:rsidRPr="00690EA0" w:rsidTr="00216215">
        <w:trPr>
          <w:jc w:val="center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RASGRF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5E79" w:rsidRPr="00690EA0" w:rsidRDefault="00C45E79" w:rsidP="00216215">
            <w:pPr>
              <w:jc w:val="center"/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5E79" w:rsidRPr="00690EA0" w:rsidRDefault="00C45E79" w:rsidP="00216215">
            <w:pPr>
              <w:jc w:val="center"/>
            </w:pPr>
          </w:p>
        </w:tc>
      </w:tr>
      <w:tr w:rsidR="00C45E79" w:rsidRPr="00690EA0" w:rsidTr="00216215">
        <w:trPr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 (7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 (73.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C45E79" w:rsidRPr="00690EA0" w:rsidRDefault="00C45E79" w:rsidP="00216215">
            <w:pPr>
              <w:jc w:val="center"/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 (4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3 (73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C45E79" w:rsidRPr="00690EA0" w:rsidRDefault="00C45E79" w:rsidP="00216215">
            <w:pPr>
              <w:jc w:val="center"/>
            </w:pPr>
          </w:p>
        </w:tc>
      </w:tr>
      <w:tr w:rsidR="00C45E79" w:rsidRPr="00690EA0" w:rsidTr="00216215">
        <w:trPr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 (2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 (2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6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 (4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 (23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2**</w:t>
            </w:r>
          </w:p>
        </w:tc>
      </w:tr>
      <w:tr w:rsidR="00C45E79" w:rsidRPr="00690EA0" w:rsidTr="00216215">
        <w:trPr>
          <w:jc w:val="center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2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1.7)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</w:tcPr>
          <w:p w:rsidR="00C45E79" w:rsidRPr="00690EA0" w:rsidRDefault="00C45E79" w:rsidP="00216215">
            <w:pPr>
              <w:jc w:val="center"/>
            </w:pP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 (5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 (2.4)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</w:tcPr>
          <w:p w:rsidR="00C45E79" w:rsidRPr="00690EA0" w:rsidRDefault="00C45E79" w:rsidP="00216215">
            <w:pPr>
              <w:jc w:val="center"/>
            </w:pPr>
          </w:p>
        </w:tc>
      </w:tr>
      <w:tr w:rsidR="00C45E79" w:rsidRPr="00690EA0" w:rsidTr="00216215">
        <w:trPr>
          <w:jc w:val="center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F (A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 (15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 (14.4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4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 (28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 (14.3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5E79" w:rsidRPr="00690EA0" w:rsidRDefault="00C45E79" w:rsidP="00216215">
            <w:pPr>
              <w:jc w:val="center"/>
            </w:pPr>
            <w:r w:rsidRPr="00690E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0.001**</w:t>
            </w:r>
          </w:p>
        </w:tc>
      </w:tr>
    </w:tbl>
    <w:p w:rsidR="00C45E79" w:rsidRPr="00690EA0" w:rsidRDefault="00C45E79" w:rsidP="00C45E79">
      <w:pPr>
        <w:spacing w:after="0"/>
        <w:ind w:left="142" w:right="146"/>
        <w:jc w:val="both"/>
      </w:pPr>
      <w:r w:rsidRPr="00690EA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ata are presented as absolute frequencies (%). Some subjects could not be genotyped for technical reasons. AA: alcohol abuse. AD: alcohol dependence. ALC: alcoholics with liver cirrhosis. AWLD: alcoholics without liver disease. MAF: minor allele frequency. </w:t>
      </w:r>
    </w:p>
    <w:p w:rsidR="00C45E79" w:rsidRPr="00690EA0" w:rsidRDefault="00C45E79" w:rsidP="00C45E79">
      <w:pPr>
        <w:spacing w:after="0"/>
        <w:ind w:left="142" w:right="146"/>
        <w:jc w:val="both"/>
      </w:pPr>
      <w:r w:rsidRPr="00690EA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 Genotypic frequencies of the </w:t>
      </w:r>
      <w:r w:rsidRPr="00690EA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KRAS</w:t>
      </w:r>
      <w:r w:rsidRPr="00690EA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olymorphism showed a significantly different distribution in dependent patients with ALC compared to those without ALD  (</w:t>
      </w:r>
      <w:r w:rsidRPr="00690EA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r w:rsidRPr="00690EA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0.014)</w:t>
      </w:r>
      <w:r w:rsidRPr="00690EA0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C45E79" w:rsidRPr="00180208" w:rsidRDefault="00C45E79" w:rsidP="00C45E79">
      <w:pPr>
        <w:spacing w:after="0"/>
        <w:ind w:left="142" w:right="146"/>
        <w:jc w:val="both"/>
      </w:pPr>
      <w:r w:rsidRPr="00690EA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* Genotypic and allelic frequencies of the </w:t>
      </w:r>
      <w:r w:rsidRPr="00690EA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RASGRF2</w:t>
      </w:r>
      <w:r w:rsidRPr="00690EA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olymorphism showed a significantly different distribution in dependent patients with ALC compared to those without ALD  (</w:t>
      </w:r>
      <w:r w:rsidRPr="00690EA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r w:rsidRPr="00690EA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0.002 and &lt;0.001, respectively)</w:t>
      </w:r>
      <w:r w:rsidRPr="00690EA0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C45E79" w:rsidRPr="00180208" w:rsidRDefault="00C45E79" w:rsidP="00C45E79">
      <w:pPr>
        <w:spacing w:after="0" w:line="480" w:lineRule="auto"/>
        <w:jc w:val="both"/>
      </w:pPr>
    </w:p>
    <w:p w:rsidR="00901AA8" w:rsidRDefault="00901AA8" w:rsidP="00C45E79">
      <w:pPr>
        <w:spacing w:after="0" w:line="480" w:lineRule="auto"/>
      </w:pPr>
      <w:bookmarkStart w:id="0" w:name="_GoBack"/>
      <w:bookmarkEnd w:id="0"/>
    </w:p>
    <w:sectPr w:rsidR="00901AA8" w:rsidSect="0002078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E79"/>
    <w:rsid w:val="0002078E"/>
    <w:rsid w:val="00901AA8"/>
    <w:rsid w:val="00C45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7CEDF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E79"/>
    <w:pPr>
      <w:spacing w:after="200" w:line="276" w:lineRule="auto"/>
    </w:pPr>
    <w:rPr>
      <w:rFonts w:ascii="Calibri" w:eastAsia="MS ??" w:hAnsi="Calibri" w:cs="Calibr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E79"/>
    <w:pPr>
      <w:spacing w:after="200" w:line="276" w:lineRule="auto"/>
    </w:pPr>
    <w:rPr>
      <w:rFonts w:ascii="Calibri" w:eastAsia="MS ??" w:hAnsi="Calibri" w:cs="Calibr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20</Characters>
  <Application>Microsoft Macintosh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Novo Veleiro</dc:creator>
  <cp:keywords/>
  <dc:description/>
  <cp:lastModifiedBy>Ignacio Novo Veleiro</cp:lastModifiedBy>
  <cp:revision>1</cp:revision>
  <dcterms:created xsi:type="dcterms:W3CDTF">2016-12-04T20:01:00Z</dcterms:created>
  <dcterms:modified xsi:type="dcterms:W3CDTF">2016-12-04T20:01:00Z</dcterms:modified>
</cp:coreProperties>
</file>